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8F77F" w14:textId="7884D1A5" w:rsidR="00CA42F0" w:rsidRDefault="00B1534B" w:rsidP="00472B99">
      <w:pPr>
        <w:jc w:val="both"/>
        <w:rPr>
          <w:rFonts w:ascii="Times New Roman" w:hAnsi="Times New Roman" w:cs="Times New Roman"/>
          <w:sz w:val="24"/>
          <w:szCs w:val="20"/>
        </w:rPr>
      </w:pPr>
      <w:r w:rsidRPr="00472B99">
        <w:rPr>
          <w:rFonts w:ascii="Times New Roman" w:hAnsi="Times New Roman" w:cs="Times New Roman"/>
          <w:b/>
          <w:sz w:val="24"/>
          <w:szCs w:val="20"/>
        </w:rPr>
        <w:t>Table S1.</w:t>
      </w:r>
      <w:r w:rsidRPr="00472B99">
        <w:rPr>
          <w:rFonts w:ascii="Times New Roman" w:hAnsi="Times New Roman" w:cs="Times New Roman"/>
          <w:sz w:val="24"/>
          <w:szCs w:val="20"/>
        </w:rPr>
        <w:t xml:space="preserve"> Primers and restriction enzymes used </w:t>
      </w:r>
      <w:r w:rsidR="003C661A">
        <w:rPr>
          <w:rFonts w:ascii="Times New Roman" w:hAnsi="Times New Roman" w:cs="Times New Roman"/>
          <w:sz w:val="24"/>
          <w:szCs w:val="20"/>
        </w:rPr>
        <w:t>in the</w:t>
      </w:r>
      <w:r w:rsidRPr="00472B99">
        <w:rPr>
          <w:rFonts w:ascii="Times New Roman" w:hAnsi="Times New Roman" w:cs="Times New Roman"/>
          <w:sz w:val="24"/>
          <w:szCs w:val="20"/>
        </w:rPr>
        <w:t xml:space="preserve"> genotyping</w:t>
      </w:r>
      <w:r w:rsidR="00215265">
        <w:rPr>
          <w:rFonts w:ascii="Times New Roman" w:hAnsi="Times New Roman" w:cs="Times New Roman"/>
          <w:sz w:val="24"/>
          <w:szCs w:val="20"/>
        </w:rPr>
        <w:t xml:space="preserve"> </w:t>
      </w:r>
      <w:r w:rsidR="0099105C">
        <w:rPr>
          <w:rFonts w:ascii="Times New Roman" w:hAnsi="Times New Roman" w:cs="Times New Roman"/>
          <w:sz w:val="24"/>
          <w:szCs w:val="20"/>
        </w:rPr>
        <w:t>analysis</w:t>
      </w:r>
      <w:r w:rsidRPr="00472B99">
        <w:rPr>
          <w:rFonts w:ascii="Times New Roman" w:hAnsi="Times New Roman" w:cs="Times New Roman"/>
          <w:sz w:val="24"/>
          <w:szCs w:val="20"/>
        </w:rPr>
        <w:t>. The mismatch</w:t>
      </w:r>
      <w:r w:rsidR="00D95B36">
        <w:rPr>
          <w:rFonts w:ascii="Times New Roman" w:hAnsi="Times New Roman" w:cs="Times New Roman"/>
          <w:sz w:val="24"/>
          <w:szCs w:val="20"/>
        </w:rPr>
        <w:t>ed nucleotide in the dCAPS marker is underlined</w:t>
      </w:r>
      <w:r w:rsidRPr="00472B99">
        <w:rPr>
          <w:rFonts w:ascii="Times New Roman" w:hAnsi="Times New Roman" w:cs="Times New Roman"/>
          <w:sz w:val="24"/>
          <w:szCs w:val="20"/>
        </w:rPr>
        <w:t>.</w:t>
      </w:r>
      <w:r w:rsidR="00EC2564">
        <w:rPr>
          <w:rFonts w:ascii="Times New Roman" w:hAnsi="Times New Roman" w:cs="Times New Roman"/>
          <w:sz w:val="24"/>
          <w:szCs w:val="20"/>
        </w:rPr>
        <w:t xml:space="preserve"> CAPS, cleaved amplified </w:t>
      </w:r>
      <w:r w:rsidR="00CF6C88">
        <w:rPr>
          <w:rFonts w:ascii="Times New Roman" w:hAnsi="Times New Roman" w:cs="Times New Roman"/>
          <w:sz w:val="24"/>
          <w:szCs w:val="20"/>
        </w:rPr>
        <w:t>polymorphic sequence; dCAPS, derived CAPS; b</w:t>
      </w:r>
      <w:r w:rsidR="00EC2564">
        <w:rPr>
          <w:rFonts w:ascii="Times New Roman" w:hAnsi="Times New Roman" w:cs="Times New Roman"/>
          <w:sz w:val="24"/>
          <w:szCs w:val="20"/>
        </w:rPr>
        <w:t>p, base pair.</w:t>
      </w:r>
    </w:p>
    <w:p w14:paraId="7BCBA402" w14:textId="77777777" w:rsidR="00A67A50" w:rsidRPr="00472B99" w:rsidRDefault="00A67A50" w:rsidP="00472B99">
      <w:pPr>
        <w:jc w:val="both"/>
        <w:rPr>
          <w:rFonts w:ascii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4985"/>
        <w:gridCol w:w="1164"/>
        <w:gridCol w:w="2003"/>
      </w:tblGrid>
      <w:tr w:rsidR="006523BD" w:rsidRPr="00EC2564" w14:paraId="0242EBC5" w14:textId="31CB3F9E" w:rsidTr="00725DC3">
        <w:tc>
          <w:tcPr>
            <w:tcW w:w="0" w:type="auto"/>
            <w:tcBorders>
              <w:bottom w:val="single" w:sz="4" w:space="0" w:color="auto"/>
            </w:tcBorders>
          </w:tcPr>
          <w:p w14:paraId="23F56190" w14:textId="6A63FBD4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Homoeolo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D6A68" w14:textId="11D73BBD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53490" w14:textId="72098818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Amplicon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545F26" w14:textId="35B91EE3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Marker/Restriction enzyme</w:t>
            </w:r>
          </w:p>
        </w:tc>
      </w:tr>
      <w:tr w:rsidR="006523BD" w:rsidRPr="00EC2564" w14:paraId="63065450" w14:textId="08D30AFA" w:rsidTr="007817B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5BA65A" w14:textId="6B575D76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D-A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0DE3F9" w14:textId="77777777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Forward: 5’-CCGACGTGCCCATCTTCT-3’</w:t>
            </w:r>
          </w:p>
          <w:p w14:paraId="66BD24A1" w14:textId="3411F258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Reverse: 5’-AACATCTGGCAGTGGTGTG-3’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998898" w14:textId="4B19FF21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8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58C7F4" w14:textId="2DCCD3C7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CAPS/</w:t>
            </w:r>
            <w:proofErr w:type="spellStart"/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HphI</w:t>
            </w:r>
            <w:proofErr w:type="spellEnd"/>
          </w:p>
        </w:tc>
      </w:tr>
      <w:tr w:rsidR="006523BD" w:rsidRPr="00EC2564" w14:paraId="5A7AA90B" w14:textId="1FFB98C9" w:rsidTr="007817B4">
        <w:tc>
          <w:tcPr>
            <w:tcW w:w="0" w:type="auto"/>
            <w:tcBorders>
              <w:top w:val="nil"/>
              <w:bottom w:val="nil"/>
            </w:tcBorders>
          </w:tcPr>
          <w:p w14:paraId="04DD5FB3" w14:textId="38846A4E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D-B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6ED59" w14:textId="7FDA4311" w:rsidR="00492B57" w:rsidRPr="00EC2564" w:rsidRDefault="00492B57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>CCTCGCCGCCGGCCCGTCA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7AB0F03E" w14:textId="34CECA18" w:rsidR="00A67A50" w:rsidRPr="00EC2564" w:rsidRDefault="00492B57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>CGGCCCGCGCGGGAGATG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G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44DE7" w14:textId="044DC5EA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112E4" w14:textId="318121F8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dCAPS/RsaI</w:t>
            </w:r>
          </w:p>
        </w:tc>
      </w:tr>
      <w:tr w:rsidR="006523BD" w:rsidRPr="00EC2564" w14:paraId="7A8C4BA0" w14:textId="19DE6D54" w:rsidTr="007817B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B3FC5D" w14:textId="54BFEC46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CYe-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0D1890" w14:textId="440D114B" w:rsidR="00A67A50" w:rsidRPr="00EC2564" w:rsidRDefault="00492B57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>TGAGAAGGTACATTCGATCTTG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A67A50" w:rsidRPr="00EC2564">
              <w:rPr>
                <w:rFonts w:ascii="Times New Roman" w:hAnsi="Times New Roman" w:cs="Times New Roman"/>
                <w:sz w:val="21"/>
                <w:szCs w:val="21"/>
              </w:rPr>
              <w:t>TACAAGGTCAGGTAGGTCCTGA</w:t>
            </w:r>
            <w:r w:rsidR="006523BD" w:rsidRPr="00EC2564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4C656C" w14:textId="1D243B30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17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14E159" w14:textId="21F3ECBF" w:rsidR="00A67A50" w:rsidRPr="00EC2564" w:rsidRDefault="00A67A50" w:rsidP="00725DC3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CAPS/DdeI</w:t>
            </w:r>
          </w:p>
        </w:tc>
      </w:tr>
    </w:tbl>
    <w:p w14:paraId="3045F25E" w14:textId="77777777" w:rsidR="00CA42F0" w:rsidRPr="00286584" w:rsidRDefault="00CA42F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A42F0" w:rsidRPr="00286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F0"/>
    <w:rsid w:val="000A0F6B"/>
    <w:rsid w:val="000B759F"/>
    <w:rsid w:val="000F5756"/>
    <w:rsid w:val="00186D53"/>
    <w:rsid w:val="00215265"/>
    <w:rsid w:val="00255173"/>
    <w:rsid w:val="00286584"/>
    <w:rsid w:val="002C4F86"/>
    <w:rsid w:val="00373178"/>
    <w:rsid w:val="003C661A"/>
    <w:rsid w:val="00472B99"/>
    <w:rsid w:val="00492B57"/>
    <w:rsid w:val="006523BD"/>
    <w:rsid w:val="00725DC3"/>
    <w:rsid w:val="007817B4"/>
    <w:rsid w:val="00891F59"/>
    <w:rsid w:val="008C70F5"/>
    <w:rsid w:val="0099105C"/>
    <w:rsid w:val="009E6218"/>
    <w:rsid w:val="00A67A50"/>
    <w:rsid w:val="00B1534B"/>
    <w:rsid w:val="00CA42F0"/>
    <w:rsid w:val="00CF6C88"/>
    <w:rsid w:val="00D02B87"/>
    <w:rsid w:val="00D1523D"/>
    <w:rsid w:val="00D95B36"/>
    <w:rsid w:val="00EC2564"/>
    <w:rsid w:val="00F5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61D6"/>
  <w15:chartTrackingRefBased/>
  <w15:docId w15:val="{EFD939E2-CFA4-4DAD-8DB0-8E1EDCA5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7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u</dc:creator>
  <cp:keywords/>
  <dc:description/>
  <cp:lastModifiedBy>Li Tian</cp:lastModifiedBy>
  <cp:revision>19</cp:revision>
  <dcterms:created xsi:type="dcterms:W3CDTF">2021-05-26T22:18:00Z</dcterms:created>
  <dcterms:modified xsi:type="dcterms:W3CDTF">2021-07-08T21:29:00Z</dcterms:modified>
</cp:coreProperties>
</file>